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45D40" w14:textId="77777777" w:rsidR="00FE75FC" w:rsidRPr="004F50F2" w:rsidRDefault="00FE75FC" w:rsidP="00FE75FC">
      <w:pPr>
        <w:spacing w:line="240" w:lineRule="auto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7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oligonucleotide sequences used to construct </w:t>
      </w:r>
      <w:r w:rsidRPr="004F50F2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pmr1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deletion and the confirmation of the desired edit by Sanger sequencing.</w:t>
      </w:r>
    </w:p>
    <w:p w14:paraId="503A470D" w14:textId="77777777" w:rsidR="00FE75FC" w:rsidRPr="004F50F2" w:rsidRDefault="00FE75FC" w:rsidP="00FE75FC">
      <w:pPr>
        <w:spacing w:line="480" w:lineRule="auto"/>
      </w:pPr>
    </w:p>
    <w:p w14:paraId="66C49FA7" w14:textId="77777777" w:rsidR="00FE75FC" w:rsidRPr="004F50F2" w:rsidRDefault="00FE75FC" w:rsidP="00FE75FC">
      <w:pPr>
        <w:spacing w:line="480" w:lineRule="auto"/>
      </w:pPr>
    </w:p>
    <w:tbl>
      <w:tblPr>
        <w:tblStyle w:val="TableGrid"/>
        <w:tblW w:w="8460" w:type="dxa"/>
        <w:tblInd w:w="535" w:type="dxa"/>
        <w:tblLayout w:type="fixed"/>
        <w:tblLook w:val="04A0" w:firstRow="1" w:lastRow="0" w:firstColumn="1" w:lastColumn="0" w:noHBand="0" w:noVBand="1"/>
      </w:tblPr>
      <w:tblGrid>
        <w:gridCol w:w="2250"/>
        <w:gridCol w:w="6210"/>
      </w:tblGrid>
      <w:tr w:rsidR="00FE75FC" w:rsidRPr="004F50F2" w14:paraId="7E4E874F" w14:textId="77777777" w:rsidTr="00084F3B">
        <w:trPr>
          <w:trHeight w:val="311"/>
        </w:trPr>
        <w:tc>
          <w:tcPr>
            <w:tcW w:w="2250" w:type="dxa"/>
            <w:noWrap/>
            <w:hideMark/>
          </w:tcPr>
          <w:p w14:paraId="202DB305" w14:textId="77777777" w:rsidR="00FE75FC" w:rsidRPr="004F50F2" w:rsidRDefault="00FE75FC" w:rsidP="00084F3B">
            <w:pPr>
              <w:rPr>
                <w:b/>
                <w:bCs/>
              </w:rPr>
            </w:pPr>
            <w:r w:rsidRPr="004F50F2">
              <w:rPr>
                <w:b/>
                <w:bCs/>
              </w:rPr>
              <w:t>Description</w:t>
            </w:r>
          </w:p>
        </w:tc>
        <w:tc>
          <w:tcPr>
            <w:tcW w:w="6210" w:type="dxa"/>
          </w:tcPr>
          <w:p w14:paraId="14398922" w14:textId="77777777" w:rsidR="00FE75FC" w:rsidRPr="004F50F2" w:rsidRDefault="00FE75FC" w:rsidP="00084F3B">
            <w:pPr>
              <w:rPr>
                <w:b/>
                <w:bCs/>
              </w:rPr>
            </w:pPr>
            <w:r w:rsidRPr="004F50F2">
              <w:t>Sequence (5’ → 3’)</w:t>
            </w:r>
          </w:p>
        </w:tc>
      </w:tr>
      <w:tr w:rsidR="00FE75FC" w:rsidRPr="004F50F2" w14:paraId="5ABEC5DC" w14:textId="77777777" w:rsidTr="00084F3B">
        <w:trPr>
          <w:trHeight w:val="311"/>
        </w:trPr>
        <w:tc>
          <w:tcPr>
            <w:tcW w:w="2250" w:type="dxa"/>
            <w:noWrap/>
          </w:tcPr>
          <w:p w14:paraId="25A9D71D" w14:textId="77777777" w:rsidR="00FE75FC" w:rsidRPr="004F50F2" w:rsidRDefault="00FE75FC" w:rsidP="00084F3B">
            <w:pPr>
              <w:rPr>
                <w:b/>
                <w:bCs/>
              </w:rPr>
            </w:pPr>
            <w:r w:rsidRPr="004F50F2">
              <w:t>B9J08_000837 (</w:t>
            </w:r>
            <w:r w:rsidRPr="004F50F2">
              <w:rPr>
                <w:i/>
                <w:iCs/>
              </w:rPr>
              <w:t>pmr1</w:t>
            </w:r>
            <w:r w:rsidRPr="004F50F2">
              <w:t>) deletion gRNA</w:t>
            </w:r>
          </w:p>
        </w:tc>
        <w:tc>
          <w:tcPr>
            <w:tcW w:w="6210" w:type="dxa"/>
          </w:tcPr>
          <w:p w14:paraId="7FAE3F49" w14:textId="77777777" w:rsidR="00FE75FC" w:rsidRPr="004F50F2" w:rsidRDefault="00FE75FC" w:rsidP="00084F3B">
            <w:r w:rsidRPr="004F50F2">
              <w:t>TATCGGAAAAGAACCCGTCG</w:t>
            </w:r>
          </w:p>
        </w:tc>
      </w:tr>
      <w:tr w:rsidR="00FE75FC" w:rsidRPr="004F50F2" w14:paraId="5931C47B" w14:textId="77777777" w:rsidTr="00084F3B">
        <w:trPr>
          <w:trHeight w:val="311"/>
        </w:trPr>
        <w:tc>
          <w:tcPr>
            <w:tcW w:w="2250" w:type="dxa"/>
            <w:noWrap/>
          </w:tcPr>
          <w:p w14:paraId="63B969F4" w14:textId="77777777" w:rsidR="00FE75FC" w:rsidRPr="004F50F2" w:rsidRDefault="00FE75FC" w:rsidP="00084F3B">
            <w:r w:rsidRPr="004F50F2">
              <w:t>Fragment 1 Forward Primer</w:t>
            </w:r>
          </w:p>
        </w:tc>
        <w:tc>
          <w:tcPr>
            <w:tcW w:w="6210" w:type="dxa"/>
          </w:tcPr>
          <w:p w14:paraId="5B229818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TGGCGCTCTAGCACATTACC</w:t>
            </w:r>
          </w:p>
        </w:tc>
      </w:tr>
      <w:tr w:rsidR="00FE75FC" w:rsidRPr="004F50F2" w14:paraId="1E66AE8D" w14:textId="77777777" w:rsidTr="00084F3B">
        <w:trPr>
          <w:trHeight w:val="311"/>
        </w:trPr>
        <w:tc>
          <w:tcPr>
            <w:tcW w:w="2250" w:type="dxa"/>
            <w:noWrap/>
            <w:hideMark/>
          </w:tcPr>
          <w:p w14:paraId="654B94DF" w14:textId="77777777" w:rsidR="00FE75FC" w:rsidRPr="004F50F2" w:rsidRDefault="00FE75FC" w:rsidP="00084F3B">
            <w:r w:rsidRPr="004F50F2">
              <w:t>Fragment 1 Reverse Primer</w:t>
            </w:r>
          </w:p>
        </w:tc>
        <w:tc>
          <w:tcPr>
            <w:tcW w:w="6210" w:type="dxa"/>
          </w:tcPr>
          <w:p w14:paraId="1F9B2853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CCTCATGTCGAGCACTCGTCTCGCCGAGGATATGTATTAGGGG</w:t>
            </w:r>
          </w:p>
        </w:tc>
      </w:tr>
      <w:tr w:rsidR="00FE75FC" w:rsidRPr="004F50F2" w14:paraId="269795A8" w14:textId="77777777" w:rsidTr="00084F3B">
        <w:trPr>
          <w:trHeight w:val="311"/>
        </w:trPr>
        <w:tc>
          <w:tcPr>
            <w:tcW w:w="2250" w:type="dxa"/>
            <w:noWrap/>
          </w:tcPr>
          <w:p w14:paraId="64432C1D" w14:textId="77777777" w:rsidR="00FE75FC" w:rsidRPr="004F50F2" w:rsidRDefault="00FE75FC" w:rsidP="00084F3B">
            <w:r w:rsidRPr="004F50F2">
              <w:t>Fragment 2 Forward Primer</w:t>
            </w:r>
          </w:p>
        </w:tc>
        <w:tc>
          <w:tcPr>
            <w:tcW w:w="6210" w:type="dxa"/>
          </w:tcPr>
          <w:p w14:paraId="00004D06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CGAGACGAGTGCTCGACATGAGGTAGCCCACTTCATGTTGAA</w:t>
            </w:r>
          </w:p>
        </w:tc>
      </w:tr>
      <w:tr w:rsidR="00FE75FC" w:rsidRPr="004F50F2" w14:paraId="482BC932" w14:textId="77777777" w:rsidTr="00084F3B">
        <w:trPr>
          <w:trHeight w:val="311"/>
        </w:trPr>
        <w:tc>
          <w:tcPr>
            <w:tcW w:w="2250" w:type="dxa"/>
            <w:noWrap/>
          </w:tcPr>
          <w:p w14:paraId="20550389" w14:textId="77777777" w:rsidR="00FE75FC" w:rsidRPr="004F50F2" w:rsidRDefault="00FE75FC" w:rsidP="00084F3B">
            <w:r w:rsidRPr="004F50F2">
              <w:t>Fragment 2 Reverse Primer</w:t>
            </w:r>
          </w:p>
        </w:tc>
        <w:tc>
          <w:tcPr>
            <w:tcW w:w="6210" w:type="dxa"/>
          </w:tcPr>
          <w:p w14:paraId="78755431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CCTCCAGTTTCTACAGAACAGGTGG</w:t>
            </w:r>
          </w:p>
        </w:tc>
      </w:tr>
      <w:tr w:rsidR="00FE75FC" w:rsidRPr="004F50F2" w14:paraId="27E9ACBA" w14:textId="77777777" w:rsidTr="00084F3B">
        <w:trPr>
          <w:trHeight w:val="311"/>
        </w:trPr>
        <w:tc>
          <w:tcPr>
            <w:tcW w:w="2250" w:type="dxa"/>
            <w:noWrap/>
          </w:tcPr>
          <w:p w14:paraId="52D2647F" w14:textId="77777777" w:rsidR="00FE75FC" w:rsidRPr="004F50F2" w:rsidRDefault="00FE75FC" w:rsidP="00084F3B">
            <w:r w:rsidRPr="004F50F2">
              <w:t>Colony PCR Forward Primer</w:t>
            </w:r>
          </w:p>
        </w:tc>
        <w:tc>
          <w:tcPr>
            <w:tcW w:w="6210" w:type="dxa"/>
          </w:tcPr>
          <w:p w14:paraId="6C66341A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CGCTCCGCCATATAACCCAT</w:t>
            </w:r>
          </w:p>
        </w:tc>
      </w:tr>
      <w:tr w:rsidR="00FE75FC" w:rsidRPr="004F50F2" w14:paraId="344F5777" w14:textId="77777777" w:rsidTr="00084F3B">
        <w:trPr>
          <w:trHeight w:val="311"/>
        </w:trPr>
        <w:tc>
          <w:tcPr>
            <w:tcW w:w="2250" w:type="dxa"/>
            <w:noWrap/>
          </w:tcPr>
          <w:p w14:paraId="4A9428F9" w14:textId="77777777" w:rsidR="00FE75FC" w:rsidRPr="004F50F2" w:rsidRDefault="00FE75FC" w:rsidP="00084F3B">
            <w:r w:rsidRPr="004F50F2">
              <w:t>Colony PCR Reverse Primer</w:t>
            </w:r>
          </w:p>
        </w:tc>
        <w:tc>
          <w:tcPr>
            <w:tcW w:w="6210" w:type="dxa"/>
          </w:tcPr>
          <w:p w14:paraId="30F4A449" w14:textId="77777777" w:rsidR="00FE75FC" w:rsidRPr="004F50F2" w:rsidRDefault="00FE75FC" w:rsidP="00084F3B">
            <w:pPr>
              <w:rPr>
                <w:color w:val="C00000"/>
              </w:rPr>
            </w:pPr>
            <w:r w:rsidRPr="004F50F2">
              <w:t>ACGTAACTAGCCTTGACGGG</w:t>
            </w:r>
          </w:p>
        </w:tc>
      </w:tr>
      <w:tr w:rsidR="00FE75FC" w:rsidRPr="004F50F2" w14:paraId="12F4E9C6" w14:textId="77777777" w:rsidTr="00084F3B">
        <w:trPr>
          <w:trHeight w:val="311"/>
        </w:trPr>
        <w:tc>
          <w:tcPr>
            <w:tcW w:w="2250" w:type="dxa"/>
            <w:noWrap/>
          </w:tcPr>
          <w:p w14:paraId="62DB4CFD" w14:textId="77777777" w:rsidR="00FE75FC" w:rsidRPr="004F50F2" w:rsidRDefault="00FE75FC" w:rsidP="00084F3B">
            <w:pPr>
              <w:rPr>
                <w:iCs/>
              </w:rPr>
            </w:pPr>
            <w:r w:rsidRPr="004F50F2">
              <w:t xml:space="preserve">Sanger sequencing confirmation of </w:t>
            </w:r>
            <w:r w:rsidRPr="004F50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r1</w:t>
            </w:r>
            <w:r w:rsidRPr="004F50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Δ </w:t>
            </w:r>
            <w:r w:rsidRPr="004F50F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ain </w:t>
            </w:r>
          </w:p>
        </w:tc>
        <w:tc>
          <w:tcPr>
            <w:tcW w:w="6210" w:type="dxa"/>
          </w:tcPr>
          <w:p w14:paraId="1225812C" w14:textId="77777777" w:rsidR="00FE75FC" w:rsidRPr="004F50F2" w:rsidRDefault="00FE75FC" w:rsidP="00084F3B">
            <w:r w:rsidRPr="004F50F2">
              <w:t>NNNNNNNNTCTNGTTTGNGGTGCTCGCGCTCCGCCATATAACCCATGAATCCTTCATCGATTCCACCTGGGGTCCCTATA</w:t>
            </w:r>
          </w:p>
          <w:p w14:paraId="43D920BE" w14:textId="77777777" w:rsidR="00FE75FC" w:rsidRPr="004F50F2" w:rsidRDefault="00FE75FC" w:rsidP="00084F3B">
            <w:r w:rsidRPr="004F50F2">
              <w:t>TCTCCCAAACCACTAGCATCCCTCGCCCACAACCCAACCCCCTAATACATATCCTCGGCGAGACGAGTGCTCGACATGAG</w:t>
            </w:r>
          </w:p>
          <w:p w14:paraId="7BC9F5DB" w14:textId="77777777" w:rsidR="00FE75FC" w:rsidRPr="004F50F2" w:rsidRDefault="00FE75FC" w:rsidP="00084F3B">
            <w:r w:rsidRPr="004F50F2">
              <w:t>GTAGCCCACTTCATGTTGAACAGCCCCGTCAAGGCTAGTTACGTATATATTATTTAGAGATTTCTGTCTAGAAATCGACA</w:t>
            </w:r>
          </w:p>
          <w:p w14:paraId="0DE9D4CA" w14:textId="77777777" w:rsidR="00FE75FC" w:rsidRPr="004F50F2" w:rsidRDefault="00FE75FC" w:rsidP="00084F3B">
            <w:r w:rsidRPr="004F50F2">
              <w:t>ATATCATCAAGACTAACAACGCCATTGGCTTCTGGGTCCTCAAGCTTGCGATAAAGCGTGATGGCCACCTGTTCTGNNNA</w:t>
            </w:r>
          </w:p>
          <w:p w14:paraId="5E94F12B" w14:textId="77777777" w:rsidR="00FE75FC" w:rsidRPr="004F50F2" w:rsidRDefault="00FE75FC" w:rsidP="00084F3B">
            <w:r w:rsidRPr="004F50F2">
              <w:t>ANCTGGNNGN</w:t>
            </w:r>
          </w:p>
        </w:tc>
      </w:tr>
    </w:tbl>
    <w:p w14:paraId="411C059D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01"/>
    <w:rsid w:val="000F6801"/>
    <w:rsid w:val="00BF2780"/>
    <w:rsid w:val="00C344D1"/>
    <w:rsid w:val="00F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DD747F"/>
  <w15:chartTrackingRefBased/>
  <w15:docId w15:val="{BB81C6B1-39A3-432A-9F4B-3F93D42A4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5F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80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80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5F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876</Characters>
  <Application>Microsoft Office Word</Application>
  <DocSecurity>0</DocSecurity>
  <Lines>21</Lines>
  <Paragraphs>12</Paragraphs>
  <ScaleCrop>false</ScaleCrop>
  <Company>Purdue University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7:00Z</dcterms:created>
  <dcterms:modified xsi:type="dcterms:W3CDTF">2024-10-2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7:4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a7e3c125-4abf-4c39-b6b3-ae784a85543d</vt:lpwstr>
  </property>
  <property fmtid="{D5CDD505-2E9C-101B-9397-08002B2CF9AE}" pid="8" name="MSIP_Label_4044bd30-2ed7-4c9d-9d12-46200872a97b_ContentBits">
    <vt:lpwstr>0</vt:lpwstr>
  </property>
</Properties>
</file>